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B551E" w14:textId="511EB476" w:rsidR="00BC733D" w:rsidRDefault="00BC733D" w:rsidP="00D04DA4">
      <w:r>
        <w:t xml:space="preserve">The raw data and code files were </w:t>
      </w:r>
      <w:r w:rsidRPr="00BC733D">
        <w:t>shar</w:t>
      </w:r>
      <w:r>
        <w:t>e</w:t>
      </w:r>
      <w:r w:rsidRPr="00BC733D">
        <w:t xml:space="preserve"> on </w:t>
      </w:r>
      <w:proofErr w:type="spellStart"/>
      <w:r w:rsidRPr="00BC733D">
        <w:t>Jianguoyun</w:t>
      </w:r>
      <w:proofErr w:type="spellEnd"/>
      <w:r w:rsidRPr="00BC733D">
        <w:t>/</w:t>
      </w:r>
      <w:proofErr w:type="spellStart"/>
      <w:r w:rsidRPr="00BC733D">
        <w:t>Nutstore</w:t>
      </w:r>
      <w:proofErr w:type="spellEnd"/>
      <w:r>
        <w:t xml:space="preserve">, the </w:t>
      </w:r>
      <w:r w:rsidRPr="00BC733D">
        <w:t>shareable link</w:t>
      </w:r>
      <w:r>
        <w:t xml:space="preserve"> as:</w:t>
      </w:r>
    </w:p>
    <w:p w14:paraId="2B0C8316" w14:textId="5AAAC9C4" w:rsidR="00E8399A" w:rsidRPr="00D04DA4" w:rsidRDefault="00D04DA4" w:rsidP="00D04DA4">
      <w:r w:rsidRPr="00D04DA4">
        <w:t>https://www.jianguoyun.com/p/DYica1oQ9a-kCxitoe4EIAA</w:t>
      </w:r>
    </w:p>
    <w:sectPr w:rsidR="00E8399A" w:rsidRPr="00D04D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DA4"/>
    <w:rsid w:val="0099424E"/>
    <w:rsid w:val="00AE073F"/>
    <w:rsid w:val="00BC733D"/>
    <w:rsid w:val="00D04DA4"/>
    <w:rsid w:val="00E83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FD112"/>
  <w15:chartTrackingRefBased/>
  <w15:docId w15:val="{C15C10C6-C261-46F0-A294-AAEAAF865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2-28T11:23:00Z</dcterms:created>
  <dcterms:modified xsi:type="dcterms:W3CDTF">2022-12-28T11:29:00Z</dcterms:modified>
</cp:coreProperties>
</file>